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B348F" w14:textId="7D3E9EF7" w:rsidR="00BA41CD" w:rsidRDefault="002E366C" w:rsidP="00BA41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 Table</w:t>
      </w:r>
      <w:r w:rsidR="00BA41CD">
        <w:rPr>
          <w:rFonts w:ascii="Times New Roman" w:hAnsi="Times New Roman" w:cs="Times New Roman"/>
          <w:sz w:val="24"/>
          <w:szCs w:val="24"/>
        </w:rPr>
        <w:t xml:space="preserve">. </w:t>
      </w:r>
      <w:r w:rsidR="007C4D18" w:rsidRPr="007C4D18">
        <w:rPr>
          <w:rFonts w:ascii="Times New Roman" w:hAnsi="Times New Roman" w:cs="Times New Roman"/>
          <w:sz w:val="24"/>
          <w:szCs w:val="24"/>
        </w:rPr>
        <w:t>Univariate and multivariate Cox regression analysis of OS and CSS wit</w:t>
      </w:r>
      <w:r w:rsidR="007C4D18">
        <w:rPr>
          <w:rFonts w:ascii="Times New Roman" w:hAnsi="Times New Roman" w:cs="Times New Roman"/>
          <w:sz w:val="24"/>
          <w:szCs w:val="24"/>
        </w:rPr>
        <w:t xml:space="preserve">h TNM eighth and ninth </w:t>
      </w:r>
      <w:r w:rsidR="000E4DA1">
        <w:rPr>
          <w:rFonts w:ascii="Times New Roman" w:hAnsi="Times New Roman" w:cs="Times New Roman" w:hint="eastAsia"/>
          <w:sz w:val="24"/>
          <w:szCs w:val="24"/>
        </w:rPr>
        <w:t>editions</w:t>
      </w:r>
      <w:r w:rsidR="00BA41C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7"/>
        <w:gridCol w:w="731"/>
        <w:gridCol w:w="1325"/>
        <w:gridCol w:w="222"/>
        <w:gridCol w:w="731"/>
        <w:gridCol w:w="1325"/>
        <w:gridCol w:w="222"/>
        <w:gridCol w:w="731"/>
        <w:gridCol w:w="1325"/>
        <w:gridCol w:w="222"/>
        <w:gridCol w:w="731"/>
        <w:gridCol w:w="1325"/>
        <w:gridCol w:w="222"/>
        <w:gridCol w:w="732"/>
        <w:gridCol w:w="1326"/>
        <w:gridCol w:w="222"/>
        <w:gridCol w:w="732"/>
        <w:gridCol w:w="1317"/>
      </w:tblGrid>
      <w:tr w:rsidR="00EA4AFA" w:rsidRPr="00EA4AFA" w14:paraId="269B0784" w14:textId="77777777" w:rsidTr="00EA4AFA">
        <w:trPr>
          <w:trHeight w:val="300"/>
        </w:trPr>
        <w:tc>
          <w:tcPr>
            <w:tcW w:w="637" w:type="pct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C4244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148" w:type="pct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0F5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verall survival (OS)</w:t>
            </w:r>
          </w:p>
        </w:tc>
        <w:tc>
          <w:tcPr>
            <w:tcW w:w="6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078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148" w:type="pct"/>
            <w:gridSpan w:val="8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4D4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ause-specific survival (CSS)</w:t>
            </w:r>
          </w:p>
        </w:tc>
      </w:tr>
      <w:tr w:rsidR="00EA4AFA" w:rsidRPr="00EA4AFA" w14:paraId="4D9E1EEB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C1651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03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ivariat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01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B6B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ultivariate, TNM8th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2AB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90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ultivariate, TNM9th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29B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DA3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Univariate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CCB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6E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ultivariate, TNM8th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75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8A1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ultivariate, TNM9th</w:t>
            </w:r>
          </w:p>
        </w:tc>
      </w:tr>
      <w:tr w:rsidR="00EA4AFA" w:rsidRPr="00EA4AFA" w14:paraId="2BA9B735" w14:textId="77777777" w:rsidTr="00EA4AFA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50EBD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Factor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3BA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65F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49F5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105A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28AB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9CF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827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640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0EE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7383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37C7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410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CE60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1A7D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  <w:tc>
          <w:tcPr>
            <w:tcW w:w="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16C6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72B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3"/>
                <w:szCs w:val="13"/>
              </w:rPr>
              <w:t>P</w:t>
            </w: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value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4CD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HR (95% CI)</w:t>
            </w:r>
          </w:p>
        </w:tc>
      </w:tr>
      <w:tr w:rsidR="00EA4AFA" w:rsidRPr="00EA4AFA" w14:paraId="1B551EA4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3875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ge at diagnosis, ≤ 60 vs. &gt; 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AFE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059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669 (1.533-1.818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552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32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E84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32 (1.588-1.89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C47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7C5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29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32 (1.588-1.88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6C4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9D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335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172 (1.056-1.30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1F3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910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648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41 (1.115-1.38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94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8E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D1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37 (1.112-1.376)</w:t>
            </w:r>
          </w:p>
        </w:tc>
      </w:tr>
      <w:tr w:rsidR="00EA4AFA" w:rsidRPr="00EA4AFA" w14:paraId="67FE1777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5333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Gender, Female vs. Mal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92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2DE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84 (1.452-1.72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D8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B56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614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16 (1.571-1.87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5B4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53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85A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61 (1.612-1.92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37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921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0C6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717 (1.545-1.90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2D6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5A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168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814 (1.628-2.02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2B5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096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182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882 (1.688-2.098)</w:t>
            </w:r>
          </w:p>
        </w:tc>
      </w:tr>
      <w:tr w:rsidR="00EA4AFA" w:rsidRPr="00EA4AFA" w14:paraId="541F8703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72C17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ace, White vs. Non-white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2B7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95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44 (1.105-1.40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BA1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96C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11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195 (1.060-1.34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BA6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F14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0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5EA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1 (1.065-1.35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098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F8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43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336 (1.158-1.54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FF5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92E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BF9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189 (1.028-1.37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F03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D7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0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970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202 (1.040-1.389)</w:t>
            </w:r>
          </w:p>
        </w:tc>
      </w:tr>
      <w:tr w:rsidR="00EA4AFA" w:rsidRPr="00EA4AFA" w14:paraId="106677B8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B6305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NM8th edition, 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9AF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FCD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3DB1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8AD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8C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1A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3DF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A9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E2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05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129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097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EA0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FA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702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798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29B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EA4AFA" w:rsidRPr="00EA4AFA" w14:paraId="65465F1C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B907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9E5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2E2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477 (1.255-1.73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1B2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D15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70C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74 (1.337-1.85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BC3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2A0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65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D3C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04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6D2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56 (1.232-1.96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956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BCF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A8D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686 (1.335-2.13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5C2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E90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179B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A4AFA" w:rsidRPr="00EA4AFA" w14:paraId="1EAFB75C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BB22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5B1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0BF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478 (2.044-3.00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4DC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D54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1C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560 (2.111-3.10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1D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F2D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F3B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90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C0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19A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56 (2.589-4.35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1EF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E66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077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68 (2.674-4.49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D74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46E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3D9F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A4AFA" w:rsidRPr="00EA4AFA" w14:paraId="3E17C772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9F98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416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180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82 (1.321-1.89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78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D9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CE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826 (1.524-2.18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A11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599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7BA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827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F04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69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200 (1.720-2.81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80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301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FC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504 (1.956-3.20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6F8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07C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7D76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A4AFA" w:rsidRPr="00EA4AFA" w14:paraId="10BB3021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B475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AAA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A9C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79 (2.402-3.69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A5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3E5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5BC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098 (2.497-3.84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39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94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55E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25C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7A5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2C0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217 (3.181-5.59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22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94A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A8A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397 (3.314-5.83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9C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70EE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3D4A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A4AFA" w:rsidRPr="00EA4AFA" w14:paraId="4F197487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2195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C12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4C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601 (2.207-3.066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A93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8F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2F7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64 (2.513-3.496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B6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F7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8B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29E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7F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17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920 (3.129-4.91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428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B2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F81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390 (3.500-5.50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E3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E6D2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E8E5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EA4AFA" w:rsidRPr="00EA4AFA" w14:paraId="723723A0" w14:textId="77777777" w:rsidTr="00EA4AFA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848FE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NM9th edition, I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BF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FED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439D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D8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C71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978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D06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391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53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CD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58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38F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2B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2B8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ABF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9DE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eferenc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4D1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</w:p>
        </w:tc>
      </w:tr>
      <w:tr w:rsidR="00EA4AFA" w:rsidRPr="00EA4AFA" w14:paraId="24A733DE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E9AC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7C4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A7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477 (1.255-1.73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92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065B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A77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D12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27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D8C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73 (1.336-1.85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AB8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0E3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119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56 (1.232-1.96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9D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045F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991E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B6E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C0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F74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684 (1.333-2.127)</w:t>
            </w:r>
          </w:p>
        </w:tc>
      </w:tr>
      <w:tr w:rsidR="00EA4AFA" w:rsidRPr="00EA4AFA" w14:paraId="4FFCAA76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D9EE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897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5EA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582 (1.321-1.89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D3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C47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F5F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B3D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26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51D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.828 (1.526-2.19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10E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399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417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201 (1.721-2.81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8C7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736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457C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6AFC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FD3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59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507 (1.959-3.209)</w:t>
            </w:r>
          </w:p>
        </w:tc>
      </w:tr>
      <w:tr w:rsidR="00EA4AFA" w:rsidRPr="00EA4AFA" w14:paraId="56EABC90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4627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A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0A6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F55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340 (1.986-2.758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96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CF70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3E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54E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9E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62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538 (2.152-2.99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79C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F50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01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311 (2.639-4.15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0BB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4F8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1AF2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A543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ABA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F0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554 (2.831-4.462)</w:t>
            </w:r>
          </w:p>
        </w:tc>
      </w:tr>
      <w:tr w:rsidR="00EA4AFA" w:rsidRPr="00EA4AFA" w14:paraId="2F2BD750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0C52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B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C8D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4E6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.980 (2.403-3.69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642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4C8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5A5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3CC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C74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B33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116 (2.511-3.86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B9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C5C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818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219 (3.182-5.593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C32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4740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3B0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D1D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B7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D36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436 (3.344-5.886)</w:t>
            </w:r>
          </w:p>
        </w:tc>
      </w:tr>
      <w:tr w:rsidR="00EA4AFA" w:rsidRPr="00EA4AFA" w14:paraId="05DA919B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D19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IIIC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145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BF6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3.490 (2.877-4.23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5D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E4FF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BAF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75A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DB3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71B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4.215 (3.470-5.12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B9BF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B1A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F2C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5.636 (4.387-7.24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316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5C10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950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DE6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30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70A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6.685 (5.196-8.601)</w:t>
            </w:r>
          </w:p>
        </w:tc>
      </w:tr>
      <w:tr w:rsidR="00EA4AFA" w:rsidRPr="00EA4AFA" w14:paraId="57366117" w14:textId="77777777" w:rsidTr="00EA4AFA">
        <w:trPr>
          <w:trHeight w:val="300"/>
        </w:trPr>
        <w:tc>
          <w:tcPr>
            <w:tcW w:w="637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094DE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RT, No/Unknown vs. Yes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CCE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CC5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12 (0.273-0.357)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89A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D56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0B4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55 (0.471-0.655)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CA14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38B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09E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573 (0.486-0.675)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A79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74B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60E0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253 (0.217-0.295)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6DC2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30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E5A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31 (0.355-0.524)</w:t>
            </w:r>
          </w:p>
        </w:tc>
        <w:tc>
          <w:tcPr>
            <w:tcW w:w="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192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B82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30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49 (0.370-0.545)</w:t>
            </w:r>
          </w:p>
        </w:tc>
      </w:tr>
      <w:tr w:rsidR="00EA4AFA" w:rsidRPr="00EA4AFA" w14:paraId="47D0035D" w14:textId="77777777" w:rsidTr="00EA4AFA">
        <w:trPr>
          <w:trHeight w:val="285"/>
        </w:trPr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7A67D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Tx</w:t>
            </w:r>
            <w:proofErr w:type="spellEnd"/>
            <w:r w:rsidRPr="00EA4AF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, No/Unknown vs. Ye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B0245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2EA63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14 (0.281-0.350)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78D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5FC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2EC41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07 (0.356-0.456)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369A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AC9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770C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01 (0.351-0.458)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EDEC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375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5C86B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300 (0.263-0.343)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6731B" w14:textId="77777777" w:rsidR="00EA4AFA" w:rsidRPr="00EA4AFA" w:rsidRDefault="00EA4AFA" w:rsidP="00EA4AF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AC28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58837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20 (0.355-0.497)</w:t>
            </w:r>
          </w:p>
        </w:tc>
        <w:tc>
          <w:tcPr>
            <w:tcW w:w="6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77149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3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1C60D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7B3F8" w14:textId="77777777" w:rsidR="00EA4AFA" w:rsidRPr="00EA4AFA" w:rsidRDefault="00EA4AFA" w:rsidP="00EA4A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EA4A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0.410 (0.347-0.485)</w:t>
            </w:r>
          </w:p>
        </w:tc>
      </w:tr>
    </w:tbl>
    <w:p w14:paraId="121DF190" w14:textId="77777777" w:rsidR="00C44B57" w:rsidRPr="00B57CB3" w:rsidRDefault="00B57CB3">
      <w:pPr>
        <w:rPr>
          <w:rFonts w:ascii="Times New Roman" w:hAnsi="Times New Roman" w:cs="Times New Roman"/>
          <w:sz w:val="24"/>
          <w:szCs w:val="24"/>
        </w:rPr>
      </w:pPr>
      <w:r w:rsidRPr="00B57CB3">
        <w:rPr>
          <w:rFonts w:ascii="Times New Roman" w:hAnsi="Times New Roman" w:cs="Times New Roman"/>
          <w:sz w:val="24"/>
          <w:szCs w:val="24"/>
        </w:rPr>
        <w:t xml:space="preserve">RT: radiotherapy; </w:t>
      </w:r>
      <w:proofErr w:type="spellStart"/>
      <w:r w:rsidRPr="00B57CB3">
        <w:rPr>
          <w:rFonts w:ascii="Times New Roman" w:hAnsi="Times New Roman" w:cs="Times New Roman"/>
          <w:sz w:val="24"/>
          <w:szCs w:val="24"/>
        </w:rPr>
        <w:t>CTx</w:t>
      </w:r>
      <w:proofErr w:type="spellEnd"/>
      <w:r w:rsidRPr="00B57CB3">
        <w:rPr>
          <w:rFonts w:ascii="Times New Roman" w:hAnsi="Times New Roman" w:cs="Times New Roman"/>
          <w:sz w:val="24"/>
          <w:szCs w:val="24"/>
        </w:rPr>
        <w:t>: chemotherapy; HR, hazard ratio; CI, confidence interval.</w:t>
      </w:r>
    </w:p>
    <w:sectPr w:rsidR="00C44B57" w:rsidRPr="00B57CB3" w:rsidSect="00BA41C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FDB8D" w14:textId="77777777" w:rsidR="00457E35" w:rsidRDefault="00457E35" w:rsidP="00CB4380">
      <w:r>
        <w:separator/>
      </w:r>
    </w:p>
  </w:endnote>
  <w:endnote w:type="continuationSeparator" w:id="0">
    <w:p w14:paraId="417A7BAF" w14:textId="77777777" w:rsidR="00457E35" w:rsidRDefault="00457E35" w:rsidP="00CB4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BE57C" w14:textId="77777777" w:rsidR="00457E35" w:rsidRDefault="00457E35" w:rsidP="00CB4380">
      <w:r>
        <w:separator/>
      </w:r>
    </w:p>
  </w:footnote>
  <w:footnote w:type="continuationSeparator" w:id="0">
    <w:p w14:paraId="7181FC92" w14:textId="77777777" w:rsidR="00457E35" w:rsidRDefault="00457E35" w:rsidP="00CB4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1CD"/>
    <w:rsid w:val="000E4DA1"/>
    <w:rsid w:val="00151A36"/>
    <w:rsid w:val="002868E0"/>
    <w:rsid w:val="002E366C"/>
    <w:rsid w:val="003E3222"/>
    <w:rsid w:val="00457E35"/>
    <w:rsid w:val="00522FCE"/>
    <w:rsid w:val="005770E1"/>
    <w:rsid w:val="007C4D18"/>
    <w:rsid w:val="007D63C7"/>
    <w:rsid w:val="009E19A0"/>
    <w:rsid w:val="009E4FE5"/>
    <w:rsid w:val="00B07C86"/>
    <w:rsid w:val="00B57CB3"/>
    <w:rsid w:val="00BA41CD"/>
    <w:rsid w:val="00C44B57"/>
    <w:rsid w:val="00CB4380"/>
    <w:rsid w:val="00CB4A0C"/>
    <w:rsid w:val="00D54FB5"/>
    <w:rsid w:val="00D85813"/>
    <w:rsid w:val="00EA4AFA"/>
    <w:rsid w:val="00EA66EE"/>
    <w:rsid w:val="00EF0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04D84"/>
  <w15:chartTrackingRefBased/>
  <w15:docId w15:val="{A2ADB6E5-2723-45BA-AB75-C429F7BB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1C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3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43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43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4380"/>
    <w:rPr>
      <w:sz w:val="18"/>
      <w:szCs w:val="18"/>
    </w:rPr>
  </w:style>
  <w:style w:type="paragraph" w:styleId="Revision">
    <w:name w:val="Revision"/>
    <w:hidden/>
    <w:uiPriority w:val="99"/>
    <w:semiHidden/>
    <w:rsid w:val="000E4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97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5</Characters>
  <Application>Microsoft Office Word</Application>
  <DocSecurity>0</DocSecurity>
  <Lines>20</Lines>
  <Paragraphs>5</Paragraphs>
  <ScaleCrop>false</ScaleCrop>
  <Company>微软中国</Company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chn off63</cp:lastModifiedBy>
  <cp:revision>4</cp:revision>
  <dcterms:created xsi:type="dcterms:W3CDTF">2024-12-22T02:46:00Z</dcterms:created>
  <dcterms:modified xsi:type="dcterms:W3CDTF">2025-01-09T12:35:00Z</dcterms:modified>
</cp:coreProperties>
</file>